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Additional File 1. Participant Characteristics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1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35"/>
        <w:gridCol w:w="1035"/>
        <w:gridCol w:w="1020"/>
        <w:gridCol w:w="1020"/>
        <w:gridCol w:w="930"/>
        <w:tblGridChange w:id="0">
          <w:tblGrid>
            <w:gridCol w:w="3135"/>
            <w:gridCol w:w="1035"/>
            <w:gridCol w:w="1020"/>
            <w:gridCol w:w="1020"/>
            <w:gridCol w:w="93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aracteristics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omen (n=16)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artners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n=10)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KIs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n=14)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(n=4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g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18-2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26-3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31-5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ex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Female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Male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duc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Primary or less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Secondary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University or higher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rital Statu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Single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Married or partnered, living together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Married or partnered, living apart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ntraceptive Use </w:t>
            </w:r>
          </w:p>
        </w:tc>
      </w:tr>
      <w:tr>
        <w:trPr>
          <w:cantSplit w:val="0"/>
          <w:trHeight w:val="294.7265625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Not using contraceptives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Using contraceptives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umber of Children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1-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3-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Employment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Employed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Casual employment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Unemployed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Other (student, homemaker) 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98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